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8AAF7" w14:textId="670C62B9" w:rsidR="003E13D1" w:rsidRPr="003E13D1" w:rsidRDefault="003E13D1" w:rsidP="003E13D1">
      <w:pPr>
        <w:pStyle w:val="Overskrift1"/>
        <w:spacing w:line="480" w:lineRule="auto"/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</w:pPr>
      <w:r w:rsidRPr="003E13D1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SUPPLEMENTARY FILE LEGENDS</w:t>
      </w:r>
    </w:p>
    <w:p w14:paraId="74133316" w14:textId="6ACBBB43" w:rsidR="003E13D1" w:rsidRDefault="003E13D1" w:rsidP="003E13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5538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35538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55381">
        <w:rPr>
          <w:rFonts w:ascii="Times New Roman" w:hAnsi="Times New Roman" w:cs="Times New Roman"/>
          <w:sz w:val="24"/>
          <w:szCs w:val="24"/>
        </w:rPr>
        <w:t>A porcine trachea cut open at the posterior wall, revealing the sealing disc in place against the anterior tracheal wall. Picture taken on the seventh postoperative day</w:t>
      </w:r>
    </w:p>
    <w:p w14:paraId="4D52F59A" w14:textId="1F9BCB67" w:rsidR="00242CF8" w:rsidRDefault="003E13D1" w:rsidP="003E13D1">
      <w:pPr>
        <w:spacing w:line="480" w:lineRule="auto"/>
      </w:pPr>
      <w:r w:rsidRPr="004069DE">
        <w:rPr>
          <w:rFonts w:ascii="Times New Roman" w:hAnsi="Times New Roman" w:cs="Times New Roman"/>
          <w:b/>
          <w:bCs/>
          <w:sz w:val="24"/>
          <w:szCs w:val="24"/>
        </w:rPr>
        <w:t>Supplementary Video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video shows a porcine trachea cut open at the posterior wall and the sealing disc being removed through a tracheostomy. The disc has sealed the tracheostomy for 7 days.</w:t>
      </w:r>
    </w:p>
    <w:sectPr w:rsidR="00242C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FAD"/>
    <w:rsid w:val="00040138"/>
    <w:rsid w:val="00242CF8"/>
    <w:rsid w:val="003E13D1"/>
    <w:rsid w:val="00A401AF"/>
    <w:rsid w:val="00A40FAD"/>
    <w:rsid w:val="00FF3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21DFD3"/>
  <w15:chartTrackingRefBased/>
  <w15:docId w15:val="{975E5CF3-1F43-4ACA-8FAE-4846CB357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3D1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40F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40F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-DK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40FA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a-DK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40F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da-DK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40F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da-DK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40F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a-DK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40F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a-DK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40F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a-DK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40F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40F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A40F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40F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40FAD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40FAD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A40FA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A40FA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A40FA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A40FA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A40F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customStyle="1" w:styleId="TitelTegn">
    <w:name w:val="Titel Tegn"/>
    <w:basedOn w:val="Standardskrifttypeiafsnit"/>
    <w:link w:val="Titel"/>
    <w:uiPriority w:val="10"/>
    <w:rsid w:val="00A40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A40F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40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A40FAD"/>
    <w:pPr>
      <w:spacing w:before="160"/>
      <w:jc w:val="center"/>
    </w:pPr>
    <w:rPr>
      <w:i/>
      <w:iCs/>
      <w:color w:val="404040" w:themeColor="text1" w:themeTint="BF"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A40FAD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A40FAD"/>
    <w:pPr>
      <w:ind w:left="720"/>
      <w:contextualSpacing/>
    </w:pPr>
    <w:rPr>
      <w:lang w:val="da-DK"/>
    </w:rPr>
  </w:style>
  <w:style w:type="character" w:styleId="Kraftigfremhvning">
    <w:name w:val="Intense Emphasis"/>
    <w:basedOn w:val="Standardskrifttypeiafsnit"/>
    <w:uiPriority w:val="21"/>
    <w:qFormat/>
    <w:rsid w:val="00A40FAD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A40F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A40FAD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A40FA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52</Characters>
  <Application>Microsoft Office Word</Application>
  <DocSecurity>0</DocSecurity>
  <Lines>7</Lines>
  <Paragraphs>3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Ellerup Kraghede</dc:creator>
  <cp:keywords/>
  <dc:description/>
  <cp:lastModifiedBy>Rasmus Ellerup Kraghede</cp:lastModifiedBy>
  <cp:revision>3</cp:revision>
  <dcterms:created xsi:type="dcterms:W3CDTF">2025-06-19T12:10:00Z</dcterms:created>
  <dcterms:modified xsi:type="dcterms:W3CDTF">2025-06-19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e8dee4-b3d5-4c5b-8c04-3c1c7c213e9f</vt:lpwstr>
  </property>
</Properties>
</file>